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CAD48" w14:textId="037D0F2D" w:rsidR="5D1E215B" w:rsidRDefault="5D1E215B">
      <w:r>
        <w:t xml:space="preserve">Interview </w:t>
      </w:r>
      <w:proofErr w:type="gramStart"/>
      <w:r>
        <w:t>guid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5052"/>
      </w:tblGrid>
      <w:tr w:rsidR="002B7626" w:rsidRPr="00743770" w14:paraId="5D02E9B7" w14:textId="77777777" w:rsidTr="00571A9D">
        <w:tc>
          <w:tcPr>
            <w:tcW w:w="3964" w:type="dxa"/>
          </w:tcPr>
          <w:p w14:paraId="2CF1E3EC" w14:textId="77777777" w:rsidR="002B7626" w:rsidRPr="00743770" w:rsidRDefault="002B7626" w:rsidP="00571A9D">
            <w:pPr>
              <w:rPr>
                <w:b/>
                <w:bCs/>
              </w:rPr>
            </w:pPr>
            <w:r w:rsidRPr="00743770">
              <w:rPr>
                <w:b/>
                <w:bCs/>
              </w:rPr>
              <w:t>Question</w:t>
            </w:r>
          </w:p>
        </w:tc>
        <w:tc>
          <w:tcPr>
            <w:tcW w:w="5052" w:type="dxa"/>
          </w:tcPr>
          <w:p w14:paraId="56C19F23" w14:textId="77777777" w:rsidR="002B7626" w:rsidRPr="00743770" w:rsidRDefault="002B7626" w:rsidP="00571A9D">
            <w:pPr>
              <w:rPr>
                <w:b/>
                <w:bCs/>
              </w:rPr>
            </w:pPr>
            <w:r w:rsidRPr="00743770">
              <w:rPr>
                <w:b/>
                <w:bCs/>
              </w:rPr>
              <w:t>Prompts</w:t>
            </w:r>
          </w:p>
        </w:tc>
      </w:tr>
      <w:tr w:rsidR="002B7626" w:rsidRPr="00743770" w14:paraId="7023ABB2" w14:textId="77777777" w:rsidTr="00571A9D">
        <w:tc>
          <w:tcPr>
            <w:tcW w:w="3964" w:type="dxa"/>
          </w:tcPr>
          <w:p w14:paraId="53CCEFD0" w14:textId="77777777" w:rsidR="002B7626" w:rsidRPr="00743770" w:rsidRDefault="002B7626" w:rsidP="00571A9D">
            <w:r>
              <w:t>Where do you work</w:t>
            </w:r>
          </w:p>
        </w:tc>
        <w:tc>
          <w:tcPr>
            <w:tcW w:w="5052" w:type="dxa"/>
          </w:tcPr>
          <w:p w14:paraId="7818F2B3" w14:textId="77777777" w:rsidR="002B7626" w:rsidRPr="00743770" w:rsidRDefault="002B7626" w:rsidP="00571A9D"/>
        </w:tc>
      </w:tr>
      <w:tr w:rsidR="002B7626" w:rsidRPr="00743770" w14:paraId="18DF0012" w14:textId="77777777" w:rsidTr="00571A9D">
        <w:tc>
          <w:tcPr>
            <w:tcW w:w="3964" w:type="dxa"/>
          </w:tcPr>
          <w:p w14:paraId="237EB072" w14:textId="77777777" w:rsidR="002B7626" w:rsidRPr="00743770" w:rsidRDefault="002B7626" w:rsidP="00571A9D">
            <w:r>
              <w:t>What is your role in dept</w:t>
            </w:r>
          </w:p>
        </w:tc>
        <w:tc>
          <w:tcPr>
            <w:tcW w:w="5052" w:type="dxa"/>
          </w:tcPr>
          <w:p w14:paraId="4E43C4BA" w14:textId="77777777" w:rsidR="002B7626" w:rsidRPr="00743770" w:rsidRDefault="002B7626" w:rsidP="00571A9D"/>
        </w:tc>
      </w:tr>
      <w:tr w:rsidR="002B7626" w:rsidRPr="00743770" w14:paraId="4BEADB4D" w14:textId="77777777" w:rsidTr="00571A9D">
        <w:tc>
          <w:tcPr>
            <w:tcW w:w="3964" w:type="dxa"/>
          </w:tcPr>
          <w:p w14:paraId="3E12669D" w14:textId="13D71648" w:rsidR="002B7626" w:rsidRPr="00743770" w:rsidRDefault="002B7626" w:rsidP="00571A9D">
            <w:r>
              <w:t>Are you aware of any (clinical) practice change in your department? Over the last X period...</w:t>
            </w:r>
          </w:p>
        </w:tc>
        <w:tc>
          <w:tcPr>
            <w:tcW w:w="5052" w:type="dxa"/>
          </w:tcPr>
          <w:p w14:paraId="62F77817" w14:textId="77777777" w:rsidR="002B7626" w:rsidRDefault="002B7626" w:rsidP="00571A9D">
            <w:r>
              <w:t xml:space="preserve">If yes, ask the next </w:t>
            </w:r>
            <w:proofErr w:type="gramStart"/>
            <w:r>
              <w:t>question</w:t>
            </w:r>
            <w:proofErr w:type="gramEnd"/>
            <w:r>
              <w:t xml:space="preserve"> </w:t>
            </w:r>
          </w:p>
          <w:p w14:paraId="4AC6E924" w14:textId="77777777" w:rsidR="002B7626" w:rsidRPr="00743770" w:rsidRDefault="002B7626" w:rsidP="00571A9D">
            <w:r>
              <w:t xml:space="preserve">If unaware, describe the research </w:t>
            </w:r>
          </w:p>
        </w:tc>
      </w:tr>
      <w:tr w:rsidR="002B7626" w:rsidRPr="00743770" w14:paraId="33FE5B32" w14:textId="77777777" w:rsidTr="00571A9D">
        <w:tc>
          <w:tcPr>
            <w:tcW w:w="3964" w:type="dxa"/>
          </w:tcPr>
          <w:p w14:paraId="0BEBEEEB" w14:textId="77777777" w:rsidR="002B7626" w:rsidRPr="00743770" w:rsidRDefault="002B7626" w:rsidP="00571A9D">
            <w:r>
              <w:t>Can you describe that change for me?</w:t>
            </w:r>
          </w:p>
        </w:tc>
        <w:tc>
          <w:tcPr>
            <w:tcW w:w="5052" w:type="dxa"/>
          </w:tcPr>
          <w:p w14:paraId="75396DF5" w14:textId="77777777" w:rsidR="002B7626" w:rsidRDefault="002B7626" w:rsidP="00571A9D">
            <w:r>
              <w:t>Who decided to change?</w:t>
            </w:r>
          </w:p>
          <w:p w14:paraId="373C3FDF" w14:textId="77777777" w:rsidR="002B7626" w:rsidRDefault="002B7626" w:rsidP="00571A9D">
            <w:r>
              <w:t>How/when did the change occur?</w:t>
            </w:r>
            <w:r>
              <w:br/>
              <w:t>Why did the change occur? - this might elicit its connection to research or if that is recognised</w:t>
            </w:r>
          </w:p>
          <w:p w14:paraId="1D6B2F32" w14:textId="77777777" w:rsidR="002B7626" w:rsidRPr="00743770" w:rsidRDefault="002B7626" w:rsidP="00571A9D">
            <w:r>
              <w:t>What steps happened to make the change?</w:t>
            </w:r>
          </w:p>
        </w:tc>
      </w:tr>
      <w:tr w:rsidR="002B7626" w:rsidRPr="00743770" w14:paraId="23AAFFD7" w14:textId="77777777" w:rsidTr="00571A9D">
        <w:tc>
          <w:tcPr>
            <w:tcW w:w="3964" w:type="dxa"/>
          </w:tcPr>
          <w:p w14:paraId="3FFD5253" w14:textId="77777777" w:rsidR="002B7626" w:rsidRPr="00743770" w:rsidDel="004902F9" w:rsidRDefault="002B7626" w:rsidP="00571A9D">
            <w:r>
              <w:t>Are you still using the new protocol/procedure?</w:t>
            </w:r>
          </w:p>
        </w:tc>
        <w:tc>
          <w:tcPr>
            <w:tcW w:w="5052" w:type="dxa"/>
          </w:tcPr>
          <w:p w14:paraId="744C06BA" w14:textId="77777777" w:rsidR="002B7626" w:rsidRDefault="002B7626" w:rsidP="00571A9D"/>
        </w:tc>
      </w:tr>
      <w:tr w:rsidR="002B7626" w:rsidRPr="00743770" w14:paraId="6DE8E6D5" w14:textId="77777777" w:rsidTr="00571A9D">
        <w:tc>
          <w:tcPr>
            <w:tcW w:w="3964" w:type="dxa"/>
          </w:tcPr>
          <w:p w14:paraId="72258EBA" w14:textId="77777777" w:rsidR="002B7626" w:rsidRDefault="002B7626" w:rsidP="00571A9D">
            <w:r>
              <w:t>For clinicians:</w:t>
            </w:r>
          </w:p>
          <w:p w14:paraId="25E17B8B" w14:textId="77777777" w:rsidR="002B7626" w:rsidRPr="00743770" w:rsidRDefault="002B7626" w:rsidP="00571A9D">
            <w:r>
              <w:t xml:space="preserve">What do you think was the </w:t>
            </w:r>
            <w:r w:rsidRPr="00743770">
              <w:t>Most</w:t>
            </w:r>
            <w:r>
              <w:t xml:space="preserve"> </w:t>
            </w:r>
            <w:r w:rsidRPr="00743770">
              <w:t>significant</w:t>
            </w:r>
            <w:r>
              <w:t xml:space="preserve"> thing about the</w:t>
            </w:r>
            <w:r w:rsidRPr="00743770">
              <w:t xml:space="preserve"> change </w:t>
            </w:r>
          </w:p>
        </w:tc>
        <w:tc>
          <w:tcPr>
            <w:tcW w:w="5052" w:type="dxa"/>
          </w:tcPr>
          <w:p w14:paraId="564D54A4" w14:textId="77777777" w:rsidR="002B7626" w:rsidRPr="00743770" w:rsidRDefault="002B7626" w:rsidP="00571A9D">
            <w:r w:rsidRPr="00743770">
              <w:t>For whom is it significant</w:t>
            </w:r>
            <w:r>
              <w:t xml:space="preserve"> (</w:t>
            </w:r>
            <w:proofErr w:type="spellStart"/>
            <w:r>
              <w:t>eg</w:t>
            </w:r>
            <w:proofErr w:type="spellEnd"/>
            <w:r>
              <w:t xml:space="preserve"> patient, department, health service etc)</w:t>
            </w:r>
          </w:p>
          <w:p w14:paraId="6FB50CEA" w14:textId="77777777" w:rsidR="002B7626" w:rsidRPr="00743770" w:rsidRDefault="002B7626" w:rsidP="00571A9D">
            <w:r w:rsidRPr="00743770">
              <w:t>Reach of the significant change</w:t>
            </w:r>
          </w:p>
          <w:p w14:paraId="0FBD5815" w14:textId="77777777" w:rsidR="002B7626" w:rsidRPr="00743770" w:rsidRDefault="002B7626" w:rsidP="00571A9D"/>
        </w:tc>
      </w:tr>
      <w:tr w:rsidR="002B7626" w:rsidRPr="00743770" w14:paraId="38CA43EE" w14:textId="77777777" w:rsidTr="00571A9D">
        <w:tc>
          <w:tcPr>
            <w:tcW w:w="3964" w:type="dxa"/>
          </w:tcPr>
          <w:p w14:paraId="1AEC64FB" w14:textId="627D9741" w:rsidR="002B7626" w:rsidRPr="00743770" w:rsidRDefault="002B7626" w:rsidP="00571A9D">
            <w:r w:rsidRPr="00743770">
              <w:t xml:space="preserve">Is there a </w:t>
            </w:r>
            <w:proofErr w:type="gramStart"/>
            <w:r w:rsidRPr="00743770">
              <w:t>dep</w:t>
            </w:r>
            <w:r w:rsidR="00FA3231">
              <w:t>ar</w:t>
            </w:r>
            <w:r w:rsidRPr="00743770">
              <w:t>t</w:t>
            </w:r>
            <w:r w:rsidR="00FA3231">
              <w:t>ment</w:t>
            </w:r>
            <w:r w:rsidRPr="00743770">
              <w:t xml:space="preserve"> procedure</w:t>
            </w:r>
            <w:r>
              <w:t>/protocol/workplace guideline/instructions</w:t>
            </w:r>
            <w:proofErr w:type="gramEnd"/>
            <w:r w:rsidRPr="00743770">
              <w:t xml:space="preserve"> written</w:t>
            </w:r>
          </w:p>
        </w:tc>
        <w:tc>
          <w:tcPr>
            <w:tcW w:w="5052" w:type="dxa"/>
          </w:tcPr>
          <w:p w14:paraId="79EA9E5D" w14:textId="77777777" w:rsidR="002B7626" w:rsidRPr="00743770" w:rsidRDefault="002B7626" w:rsidP="00571A9D">
            <w:r>
              <w:t>Can we get a copy?</w:t>
            </w:r>
          </w:p>
        </w:tc>
      </w:tr>
      <w:tr w:rsidR="002B7626" w:rsidRPr="00743770" w14:paraId="256B2DBA" w14:textId="77777777" w:rsidTr="00571A9D">
        <w:tc>
          <w:tcPr>
            <w:tcW w:w="3964" w:type="dxa"/>
          </w:tcPr>
          <w:p w14:paraId="429CDBE6" w14:textId="77777777" w:rsidR="002B7626" w:rsidRDefault="002B7626" w:rsidP="00571A9D">
            <w:r>
              <w:t>For managers:</w:t>
            </w:r>
          </w:p>
          <w:p w14:paraId="16ACE99D" w14:textId="77777777" w:rsidR="002B7626" w:rsidRPr="00743770" w:rsidRDefault="002B7626" w:rsidP="00571A9D">
            <w:r>
              <w:t xml:space="preserve">Can you discuss the barriers and enablers for change </w:t>
            </w:r>
            <w:proofErr w:type="gramStart"/>
            <w:r>
              <w:t>as a result of</w:t>
            </w:r>
            <w:proofErr w:type="gramEnd"/>
            <w:r>
              <w:t xml:space="preserve"> a research project in your department?</w:t>
            </w:r>
          </w:p>
        </w:tc>
        <w:tc>
          <w:tcPr>
            <w:tcW w:w="5052" w:type="dxa"/>
          </w:tcPr>
          <w:p w14:paraId="028AE476" w14:textId="77777777" w:rsidR="002B7626" w:rsidRDefault="002B7626" w:rsidP="00571A9D"/>
        </w:tc>
      </w:tr>
    </w:tbl>
    <w:p w14:paraId="50CA58EB" w14:textId="77777777" w:rsidR="005C3323" w:rsidRDefault="005C3323"/>
    <w:sectPr w:rsidR="005C3323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6C37D" w14:textId="77777777" w:rsidR="00E42B3F" w:rsidRDefault="00E42B3F" w:rsidP="002B7626">
      <w:pPr>
        <w:spacing w:after="0" w:line="240" w:lineRule="auto"/>
      </w:pPr>
      <w:r>
        <w:separator/>
      </w:r>
    </w:p>
  </w:endnote>
  <w:endnote w:type="continuationSeparator" w:id="0">
    <w:p w14:paraId="63C633EC" w14:textId="77777777" w:rsidR="00E42B3F" w:rsidRDefault="00E42B3F" w:rsidP="002B7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564F8" w14:textId="6A4BA33D" w:rsidR="002B7626" w:rsidRDefault="2B968F6A">
    <w:pPr>
      <w:pStyle w:val="Footer"/>
    </w:pPr>
    <w:r>
      <w:t>Version 1</w:t>
    </w:r>
    <w:r w:rsidR="002B7626">
      <w:tab/>
    </w:r>
    <w:r>
      <w:t>01/12/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D371B" w14:textId="77777777" w:rsidR="00E42B3F" w:rsidRDefault="00E42B3F" w:rsidP="002B7626">
      <w:pPr>
        <w:spacing w:after="0" w:line="240" w:lineRule="auto"/>
      </w:pPr>
      <w:r>
        <w:separator/>
      </w:r>
    </w:p>
  </w:footnote>
  <w:footnote w:type="continuationSeparator" w:id="0">
    <w:p w14:paraId="3F511938" w14:textId="77777777" w:rsidR="00E42B3F" w:rsidRDefault="00E42B3F" w:rsidP="002B76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D7375" w14:textId="26389703" w:rsidR="002B7626" w:rsidRDefault="00121DD2">
    <w:pPr>
      <w:pStyle w:val="Header"/>
    </w:pPr>
    <w:r>
      <w:t>Supplement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26"/>
    <w:rsid w:val="00121DD2"/>
    <w:rsid w:val="002B7626"/>
    <w:rsid w:val="003154B6"/>
    <w:rsid w:val="005C3323"/>
    <w:rsid w:val="007006FA"/>
    <w:rsid w:val="00941100"/>
    <w:rsid w:val="00E42B3F"/>
    <w:rsid w:val="00F811F1"/>
    <w:rsid w:val="00FA3231"/>
    <w:rsid w:val="2B968F6A"/>
    <w:rsid w:val="5D1E215B"/>
    <w:rsid w:val="7536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0C7C1"/>
  <w15:chartTrackingRefBased/>
  <w15:docId w15:val="{38A88D5D-C388-47B6-A325-C96E2323D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B7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62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76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62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76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626"/>
  </w:style>
  <w:style w:type="paragraph" w:styleId="Footer">
    <w:name w:val="footer"/>
    <w:basedOn w:val="Normal"/>
    <w:link w:val="FooterChar"/>
    <w:uiPriority w:val="99"/>
    <w:unhideWhenUsed/>
    <w:rsid w:val="002B76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35973e-7ebf-43cd-bb91-21505edcd759">
      <Terms xmlns="http://schemas.microsoft.com/office/infopath/2007/PartnerControls"/>
    </lcf76f155ced4ddcb4097134ff3c332f>
    <TaxCatchAll xmlns="3e035340-2944-4727-9f74-27603fa6c14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F8A733ED13F642A48CA6E1FC048F4A" ma:contentTypeVersion="17" ma:contentTypeDescription="Create a new document." ma:contentTypeScope="" ma:versionID="5a1b44a3fe4bfa07636731def6acc12c">
  <xsd:schema xmlns:xsd="http://www.w3.org/2001/XMLSchema" xmlns:xs="http://www.w3.org/2001/XMLSchema" xmlns:p="http://schemas.microsoft.com/office/2006/metadata/properties" xmlns:ns2="4835973e-7ebf-43cd-bb91-21505edcd759" xmlns:ns3="3e035340-2944-4727-9f74-27603fa6c14a" xmlns:ns4="f699794a-22e1-4b40-b3e9-584834686272" targetNamespace="http://schemas.microsoft.com/office/2006/metadata/properties" ma:root="true" ma:fieldsID="a6519c01151ab07ac6ba8da58b8462f1" ns2:_="" ns3:_="" ns4:_="">
    <xsd:import namespace="4835973e-7ebf-43cd-bb91-21505edcd759"/>
    <xsd:import namespace="3e035340-2944-4727-9f74-27603fa6c14a"/>
    <xsd:import namespace="f699794a-22e1-4b40-b3e9-5848346862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35973e-7ebf-43cd-bb91-21505edcd7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35340-2944-4727-9f74-27603fa6c14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14b49f5e-d289-4439-91bf-c97523d4aea5}" ma:internalName="TaxCatchAll" ma:showField="CatchAllData" ma:web="f699794a-22e1-4b40-b3e9-5848346862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9794a-22e1-4b40-b3e9-584834686272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688553-EC51-4A26-A5CA-C93B9D30B0F8}">
  <ds:schemaRefs>
    <ds:schemaRef ds:uri="http://schemas.microsoft.com/office/2006/metadata/properties"/>
    <ds:schemaRef ds:uri="http://schemas.microsoft.com/office/infopath/2007/PartnerControls"/>
    <ds:schemaRef ds:uri="4835973e-7ebf-43cd-bb91-21505edcd759"/>
    <ds:schemaRef ds:uri="3e035340-2944-4727-9f74-27603fa6c14a"/>
  </ds:schemaRefs>
</ds:datastoreItem>
</file>

<file path=customXml/itemProps2.xml><?xml version="1.0" encoding="utf-8"?>
<ds:datastoreItem xmlns:ds="http://schemas.openxmlformats.org/officeDocument/2006/customXml" ds:itemID="{9992DD44-2C1F-4DE6-B62C-87F3DA5017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4E334D-B6F5-4794-8D10-3DDBDF3B13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ey Pain</dc:creator>
  <cp:keywords/>
  <dc:description/>
  <cp:lastModifiedBy>Tilley Pain</cp:lastModifiedBy>
  <cp:revision>7</cp:revision>
  <dcterms:created xsi:type="dcterms:W3CDTF">2021-11-30T02:07:00Z</dcterms:created>
  <dcterms:modified xsi:type="dcterms:W3CDTF">2025-05-06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F8A733ED13F642A48CA6E1FC048F4A</vt:lpwstr>
  </property>
  <property fmtid="{D5CDD505-2E9C-101B-9397-08002B2CF9AE}" pid="3" name="MediaServiceImageTags">
    <vt:lpwstr/>
  </property>
</Properties>
</file>